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6"/>
        <w:gridCol w:w="5041"/>
        <w:gridCol w:w="1935"/>
        <w:gridCol w:w="2012"/>
      </w:tblGrid>
      <w:tr w:rsidR="00091585" w:rsidRPr="00091585" w:rsidTr="00091585">
        <w:trPr>
          <w:trHeight w:val="900"/>
        </w:trPr>
        <w:tc>
          <w:tcPr>
            <w:tcW w:w="107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bookmarkStart w:id="0" w:name="_GoBack"/>
            <w:bookmarkEnd w:id="0"/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1. Primer sequences, repeat motifs, and accession numbers of source sequences for eight microsatellite markers developed in this study.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5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Primer sequence (5′–3′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Accession number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079*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pig1-ACGAAGAAGGACGAGTAG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6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G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5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079*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ACACACACACAGAGAGAGAGA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6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G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5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C32*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CTCATGGGACTTTTTGTGT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6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G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6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C32*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ACACACACACAGAGAGAGAGA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6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G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6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Z03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u19-AATGGAAGAGGGCACGAGT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GA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7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Z03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pig2-GCATGTCCAAAGGAGTGACT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GA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7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02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u19-GCTTGCTTGACAGAGACAC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GA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4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, A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8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02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pig2-TATGAACGGATAGTGCCAC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GA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4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, A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8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2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u19-CCGTTGAAGGTGGGAAGTA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T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9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2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pig2-AGCCTCCATGCCTCCTTTA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T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79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3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u19-TCGGCTCTACCTCCTCTCA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80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3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pig2-ATGAGTGCATATGGGCAAC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80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6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u19-GTAAGTGGGCACTTTCCCT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GT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81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6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pig2-GCGCTAAGGTTGTTCGTCT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GT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81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7#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F: u19-GACGAGGGCGTAAATGAGA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T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5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, 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1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, A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82</w:t>
            </w:r>
          </w:p>
        </w:tc>
      </w:tr>
      <w:tr w:rsidR="00091585" w:rsidRPr="00091585" w:rsidTr="00091585">
        <w:trPr>
          <w:trHeight w:val="375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CFL-B17#</w:t>
            </w:r>
          </w:p>
        </w:tc>
        <w:tc>
          <w:tcPr>
            <w:tcW w:w="5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R: pig2-GCCATAACGTCAAGGCAAG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(T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5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, (AC)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11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, A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C055982</w:t>
            </w:r>
          </w:p>
        </w:tc>
      </w:tr>
      <w:tr w:rsidR="00091585" w:rsidRPr="00091585" w:rsidTr="00091585">
        <w:trPr>
          <w:trHeight w:val="31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91585" w:rsidRPr="00091585" w:rsidTr="00091585">
        <w:trPr>
          <w:trHeight w:val="315"/>
        </w:trPr>
        <w:tc>
          <w:tcPr>
            <w:tcW w:w="10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*, markers developed by the method of </w:t>
            </w:r>
            <w:proofErr w:type="spellStart"/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Lian</w:t>
            </w:r>
            <w:proofErr w:type="spellEnd"/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091585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et al</w:t>
            </w: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. (2006); #, markers developed by next generation sequencing.</w:t>
            </w:r>
          </w:p>
        </w:tc>
      </w:tr>
      <w:tr w:rsidR="00091585" w:rsidRPr="00091585" w:rsidTr="00091585">
        <w:trPr>
          <w:trHeight w:val="315"/>
        </w:trPr>
        <w:tc>
          <w:tcPr>
            <w:tcW w:w="10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585" w:rsidRPr="00091585" w:rsidRDefault="00091585" w:rsidP="00091585">
            <w:pPr>
              <w:adjustRightInd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1585">
              <w:rPr>
                <w:rFonts w:ascii="Times New Roman" w:eastAsia="ＭＳ 明朝" w:hAnsi="Times New Roman" w:cs="Times New Roman"/>
                <w:sz w:val="24"/>
                <w:szCs w:val="24"/>
              </w:rPr>
              <w:t>u19, 5′-GGTTTTCCCAGTCACGACG-3′; pig1, 5′-GTTTCTT-3′; pig2, 5′-GTTT-3′.</w:t>
            </w:r>
          </w:p>
        </w:tc>
      </w:tr>
    </w:tbl>
    <w:p w:rsidR="0007022C" w:rsidRPr="00091585" w:rsidRDefault="0007022C"/>
    <w:sectPr w:rsidR="0007022C" w:rsidRPr="00091585" w:rsidSect="0009158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585"/>
    <w:rsid w:val="0007022C"/>
    <w:rsid w:val="0009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6-06-01T04:54:00Z</dcterms:created>
  <dcterms:modified xsi:type="dcterms:W3CDTF">2016-06-01T04:55:00Z</dcterms:modified>
</cp:coreProperties>
</file>